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771A52" w14:textId="0586D9F0" w:rsidR="00871DEE" w:rsidRPr="00295420" w:rsidRDefault="00F104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542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B257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Pr="00295420">
        <w:rPr>
          <w:rFonts w:ascii="Times New Roman" w:hAnsi="Times New Roman" w:cs="Times New Roman"/>
          <w:b/>
          <w:bCs/>
          <w:sz w:val="24"/>
          <w:szCs w:val="24"/>
        </w:rPr>
        <w:t xml:space="preserve">Table. The comparison of clinicodemographic data for CRC patients with stage III </w:t>
      </w:r>
      <w:r w:rsidRPr="00295420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295420">
        <w:rPr>
          <w:rFonts w:ascii="Times New Roman" w:hAnsi="Times New Roman" w:cs="Times New Roman"/>
          <w:b/>
          <w:bCs/>
          <w:sz w:val="24"/>
          <w:szCs w:val="24"/>
        </w:rPr>
        <w:t xml:space="preserve"> local cohort.</w:t>
      </w:r>
    </w:p>
    <w:tbl>
      <w:tblPr>
        <w:tblW w:w="13000" w:type="dxa"/>
        <w:tblLook w:val="04A0" w:firstRow="1" w:lastRow="0" w:firstColumn="1" w:lastColumn="0" w:noHBand="0" w:noVBand="1"/>
      </w:tblPr>
      <w:tblGrid>
        <w:gridCol w:w="3180"/>
        <w:gridCol w:w="2020"/>
        <w:gridCol w:w="2140"/>
        <w:gridCol w:w="2140"/>
        <w:gridCol w:w="2140"/>
        <w:gridCol w:w="1380"/>
      </w:tblGrid>
      <w:tr w:rsidR="00F1044B" w:rsidRPr="00F1044B" w14:paraId="15EA3CAC" w14:textId="77777777" w:rsidTr="00F1044B">
        <w:trPr>
          <w:trHeight w:val="400"/>
        </w:trPr>
        <w:tc>
          <w:tcPr>
            <w:tcW w:w="3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BC064" w14:textId="77777777" w:rsidR="00F1044B" w:rsidRPr="00F1044B" w:rsidRDefault="00F1044B" w:rsidP="00F104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D07679" w14:textId="77777777" w:rsidR="00F1044B" w:rsidRPr="00F1044B" w:rsidRDefault="00F1044B" w:rsidP="00F104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=3887(%)</w:t>
            </w:r>
          </w:p>
        </w:tc>
        <w:tc>
          <w:tcPr>
            <w:tcW w:w="6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DD7FF" w14:textId="77777777" w:rsidR="00F1044B" w:rsidRPr="00F1044B" w:rsidRDefault="00F1044B" w:rsidP="00F104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or deposits and Lymph nodes metastasis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43BE2" w14:textId="77777777" w:rsidR="00F1044B" w:rsidRPr="00F1044B" w:rsidRDefault="00F1044B" w:rsidP="00F104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F1044B" w:rsidRPr="00F1044B" w14:paraId="016BA1E1" w14:textId="77777777" w:rsidTr="00F1044B">
        <w:trPr>
          <w:trHeight w:val="600"/>
        </w:trPr>
        <w:tc>
          <w:tcPr>
            <w:tcW w:w="3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657B8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00164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2211C" w14:textId="77777777" w:rsidR="00F1044B" w:rsidRPr="00F1044B" w:rsidRDefault="00F1044B" w:rsidP="00F104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D-LN+</w:t>
            </w: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=2627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D0976" w14:textId="77777777" w:rsidR="00F1044B" w:rsidRPr="00F1044B" w:rsidRDefault="00F1044B" w:rsidP="00F104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D+LN-</w:t>
            </w: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=285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0C8FC" w14:textId="77777777" w:rsidR="00F1044B" w:rsidRPr="00F1044B" w:rsidRDefault="00F1044B" w:rsidP="00F104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D+LN+</w:t>
            </w: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=975(%)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B5293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488A4431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EB5D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123A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E5F7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2157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D85B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D50E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</w:tr>
      <w:tr w:rsidR="00F1044B" w:rsidRPr="00F1044B" w14:paraId="5C74305D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D7ED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8DEB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5(40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3CB9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6(40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6291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(34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3AF4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(41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7A29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2A91D96B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45D6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0BB8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2(59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57C0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1(59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4CA5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(66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455C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3(58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B815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6CFC723F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A4E7" w14:textId="77777777" w:rsidR="00F1044B" w:rsidRPr="00F1044B" w:rsidRDefault="00F1044B" w:rsidP="00FC42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  <w:r w:rsidRPr="00F1044B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s</w:t>
            </w:r>
            <w:r w:rsidRPr="00F1044B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1340" w14:textId="77777777" w:rsidR="00F1044B" w:rsidRPr="00F1044B" w:rsidRDefault="00F1044B" w:rsidP="00FC42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5638" w14:textId="77777777" w:rsidR="00F1044B" w:rsidRPr="00F1044B" w:rsidRDefault="00F1044B" w:rsidP="00FC42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5F43" w14:textId="77777777" w:rsidR="00F1044B" w:rsidRPr="00F1044B" w:rsidRDefault="00F1044B" w:rsidP="00FC422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5AAB" w14:textId="77777777" w:rsidR="00F1044B" w:rsidRPr="00F1044B" w:rsidRDefault="00F1044B" w:rsidP="00FC422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16FA" w14:textId="77777777" w:rsidR="00F1044B" w:rsidRPr="00F1044B" w:rsidRDefault="00F1044B" w:rsidP="00FC4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</w:tr>
      <w:tr w:rsidR="00F1044B" w:rsidRPr="00F1044B" w14:paraId="092B4F8B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DDA3" w14:textId="77777777" w:rsidR="00F1044B" w:rsidRPr="00F1044B" w:rsidRDefault="00F1044B" w:rsidP="00FC4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8EB4" w14:textId="77777777" w:rsidR="00F1044B" w:rsidRPr="00F1044B" w:rsidRDefault="00F1044B" w:rsidP="00FC4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30(59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7D15" w14:textId="77777777" w:rsidR="00F1044B" w:rsidRPr="00F1044B" w:rsidRDefault="00F1044B" w:rsidP="00FC4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1(60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8BD5" w14:textId="77777777" w:rsidR="00F1044B" w:rsidRPr="00F1044B" w:rsidRDefault="00F1044B" w:rsidP="00FC4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(58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584C" w14:textId="77777777" w:rsidR="00F1044B" w:rsidRPr="00F1044B" w:rsidRDefault="00F1044B" w:rsidP="00FC4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3(58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475B" w14:textId="77777777" w:rsidR="00F1044B" w:rsidRPr="00F1044B" w:rsidRDefault="00F1044B" w:rsidP="00FC4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26EBF36E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4709" w14:textId="77777777" w:rsidR="00F1044B" w:rsidRPr="00F1044B" w:rsidRDefault="00F1044B" w:rsidP="00FC4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FF50" w14:textId="77777777" w:rsidR="00F1044B" w:rsidRPr="00F1044B" w:rsidRDefault="00F1044B" w:rsidP="00FC4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7(40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47C7" w14:textId="77777777" w:rsidR="00F1044B" w:rsidRPr="00F1044B" w:rsidRDefault="00F1044B" w:rsidP="00FC4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6(39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5B1C" w14:textId="77777777" w:rsidR="00F1044B" w:rsidRPr="00F1044B" w:rsidRDefault="00F1044B" w:rsidP="00FC4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(41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1564" w14:textId="77777777" w:rsidR="00F1044B" w:rsidRPr="00F1044B" w:rsidRDefault="00F1044B" w:rsidP="00FC4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(41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7D76" w14:textId="77777777" w:rsidR="00F1044B" w:rsidRPr="00F1044B" w:rsidRDefault="00F1044B" w:rsidP="00FC4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4D5A1923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DF76" w14:textId="77777777" w:rsidR="000E2802" w:rsidRDefault="000E2802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E280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chistosomiasis</w:t>
            </w:r>
          </w:p>
          <w:p w14:paraId="23EED8D7" w14:textId="5B082945" w:rsidR="000E2802" w:rsidRPr="000E2802" w:rsidRDefault="000E2802" w:rsidP="000E28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8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  <w:p w14:paraId="7ED2E420" w14:textId="755E08F7" w:rsidR="000E2802" w:rsidRPr="000E2802" w:rsidRDefault="000E2802" w:rsidP="000E2802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0E28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  <w:p w14:paraId="71B11B5F" w14:textId="00ECE6E3" w:rsidR="001D7ED1" w:rsidRDefault="001D7ED1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 w:rsidRPr="001D7ED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patitis</w:t>
            </w:r>
          </w:p>
          <w:p w14:paraId="7D977450" w14:textId="6ABB80F9" w:rsidR="001D7ED1" w:rsidRPr="001D7ED1" w:rsidRDefault="001D7ED1" w:rsidP="001D7E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E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  <w:p w14:paraId="2A252D32" w14:textId="10AB5EE7" w:rsidR="001D7ED1" w:rsidRPr="001D7ED1" w:rsidRDefault="001D7ED1" w:rsidP="001D7ED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1D7E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  <w:p w14:paraId="21001474" w14:textId="5CF6195E" w:rsidR="001D7ED1" w:rsidRDefault="001D7ED1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Diabetes</w:t>
            </w:r>
          </w:p>
          <w:p w14:paraId="4C90BCA1" w14:textId="782CC0F8" w:rsidR="001D7ED1" w:rsidRPr="001D7ED1" w:rsidRDefault="001D7ED1" w:rsidP="001D7E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E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  <w:p w14:paraId="116ACEA3" w14:textId="363E347A" w:rsidR="001D7ED1" w:rsidRPr="001D7ED1" w:rsidRDefault="001D7ED1" w:rsidP="001D7ED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1D7E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  <w:p w14:paraId="7E54B451" w14:textId="30A6E4D9" w:rsidR="00FC4220" w:rsidRDefault="00FC4220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 w:rsidRPr="00FC422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ypertension</w:t>
            </w:r>
          </w:p>
          <w:p w14:paraId="3CDE778D" w14:textId="0E6BDD61" w:rsidR="00FC4220" w:rsidRPr="00FC4220" w:rsidRDefault="00FC4220" w:rsidP="00FC42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42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  <w:p w14:paraId="5A3B47B5" w14:textId="7DDF5E04" w:rsidR="00FC4220" w:rsidRPr="00FC4220" w:rsidRDefault="00FC4220" w:rsidP="00FC4220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C422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  <w:p w14:paraId="44E69B74" w14:textId="6FDCA28B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3EAC" w14:textId="13E88B21" w:rsidR="001D7ED1" w:rsidRPr="001D7ED1" w:rsidRDefault="001D7ED1" w:rsidP="001D7ED1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1D7E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882(99.9)</w:t>
            </w:r>
          </w:p>
          <w:p w14:paraId="246F9CBC" w14:textId="77777777" w:rsidR="001D7ED1" w:rsidRDefault="001D7ED1" w:rsidP="001D7ED1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E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(0.0)</w:t>
            </w:r>
          </w:p>
          <w:p w14:paraId="063F99F4" w14:textId="77777777" w:rsidR="001D7ED1" w:rsidRDefault="001D7ED1" w:rsidP="001D7ED1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DDB3D32" w14:textId="77777777" w:rsidR="001D7ED1" w:rsidRDefault="001D7ED1" w:rsidP="001D7ED1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827(98.5)</w:t>
            </w:r>
          </w:p>
          <w:p w14:paraId="649D7992" w14:textId="77777777" w:rsidR="001D7ED1" w:rsidRDefault="001D7ED1" w:rsidP="001D7ED1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E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(</w:t>
            </w:r>
            <w:r w:rsidRPr="001D7E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5</w:t>
            </w:r>
            <w:r w:rsidRPr="001D7E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  <w:p w14:paraId="2C4F03A3" w14:textId="77777777" w:rsidR="001D7ED1" w:rsidRDefault="001D7ED1" w:rsidP="001D7ED1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B69FC02" w14:textId="5BDC9F45" w:rsidR="001D7ED1" w:rsidRDefault="001D7ED1" w:rsidP="001D7ED1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00(92.6)</w:t>
            </w:r>
          </w:p>
          <w:p w14:paraId="5079D9E3" w14:textId="77777777" w:rsidR="001D7ED1" w:rsidRDefault="001D7ED1" w:rsidP="001D7ED1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7(7.4)</w:t>
            </w:r>
          </w:p>
          <w:p w14:paraId="7C6683D5" w14:textId="77777777" w:rsidR="00FC4220" w:rsidRDefault="00FC4220" w:rsidP="001D7ED1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BC9F40D" w14:textId="0BCF1E6B" w:rsidR="00FC4220" w:rsidRDefault="00FC4220" w:rsidP="001D7ED1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21(80.3)</w:t>
            </w:r>
          </w:p>
          <w:p w14:paraId="5DE67879" w14:textId="73422C97" w:rsidR="00FC4220" w:rsidRPr="001D7ED1" w:rsidRDefault="00FC4220" w:rsidP="001D7ED1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66(19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DCF4" w14:textId="5C1766A1" w:rsidR="00F1044B" w:rsidRPr="000E2802" w:rsidRDefault="000E2802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0E28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2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99.8)</w:t>
            </w:r>
          </w:p>
          <w:p w14:paraId="5D0E9689" w14:textId="77777777" w:rsidR="000E2802" w:rsidRDefault="000E2802" w:rsidP="000E28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8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2)</w:t>
            </w:r>
          </w:p>
          <w:p w14:paraId="2B1E26DC" w14:textId="77777777" w:rsidR="001D7ED1" w:rsidRDefault="001D7ED1" w:rsidP="000E28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E4F905B" w14:textId="799190FB" w:rsidR="001D7ED1" w:rsidRDefault="001D7ED1" w:rsidP="000E28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82(98.3)</w:t>
            </w:r>
          </w:p>
          <w:p w14:paraId="24511195" w14:textId="77777777" w:rsidR="001D7ED1" w:rsidRDefault="001D7ED1" w:rsidP="000E28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5(1.7)</w:t>
            </w:r>
          </w:p>
          <w:p w14:paraId="363D6E6E" w14:textId="77777777" w:rsidR="001D7ED1" w:rsidRDefault="001D7ED1" w:rsidP="000E28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0281D0F" w14:textId="2F4C6487" w:rsidR="001D7ED1" w:rsidRDefault="001D7ED1" w:rsidP="000E2802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34(92.7)</w:t>
            </w:r>
          </w:p>
          <w:p w14:paraId="3814BAC5" w14:textId="77777777" w:rsidR="001D7ED1" w:rsidRDefault="001D7ED1" w:rsidP="000E28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3(7.3)</w:t>
            </w:r>
          </w:p>
          <w:p w14:paraId="5EFC56E9" w14:textId="77777777" w:rsidR="00FC4220" w:rsidRDefault="00FC4220" w:rsidP="000E28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1C5A3EC8" w14:textId="2DFC424F" w:rsidR="00FC4220" w:rsidRDefault="00FC4220" w:rsidP="000E2802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13(80.4)</w:t>
            </w:r>
          </w:p>
          <w:p w14:paraId="6DA890CC" w14:textId="4FBF6326" w:rsidR="00FC4220" w:rsidRPr="000E2802" w:rsidRDefault="00FC4220" w:rsidP="000E2802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14(19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B372" w14:textId="4AFA72B0" w:rsidR="000E2802" w:rsidRPr="000E2802" w:rsidRDefault="000E2802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0E28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5(100.0)</w:t>
            </w:r>
          </w:p>
          <w:p w14:paraId="7E3820B7" w14:textId="77777777" w:rsidR="000E2802" w:rsidRDefault="000E2802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8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(0.0)</w:t>
            </w:r>
          </w:p>
          <w:p w14:paraId="624A6A6C" w14:textId="77777777" w:rsidR="001D7ED1" w:rsidRDefault="001D7ED1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AEE180A" w14:textId="69DE7701" w:rsidR="001D7ED1" w:rsidRDefault="001D7ED1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0(98.2)</w:t>
            </w:r>
          </w:p>
          <w:p w14:paraId="62E234AF" w14:textId="77777777" w:rsidR="001D7ED1" w:rsidRDefault="001D7ED1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(1.8)</w:t>
            </w:r>
          </w:p>
          <w:p w14:paraId="36C8DC0A" w14:textId="77777777" w:rsidR="001D7ED1" w:rsidRDefault="001D7ED1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3303EAF" w14:textId="111BB232" w:rsidR="001D7ED1" w:rsidRDefault="001D7ED1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0(91.2)</w:t>
            </w:r>
          </w:p>
          <w:p w14:paraId="229B37D9" w14:textId="77777777" w:rsidR="001D7ED1" w:rsidRDefault="001D7ED1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(8.8)</w:t>
            </w:r>
          </w:p>
          <w:p w14:paraId="00BEC7CD" w14:textId="77777777" w:rsidR="00FC4220" w:rsidRDefault="00FC4220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43AD231" w14:textId="065B5587" w:rsidR="00FC4220" w:rsidRDefault="00FC4220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1(81.1)</w:t>
            </w:r>
          </w:p>
          <w:p w14:paraId="76C7CFF4" w14:textId="6621FAD7" w:rsidR="00FC4220" w:rsidRPr="000E2802" w:rsidRDefault="00FC4220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4(18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7EB0" w14:textId="635F4C9B" w:rsidR="00F1044B" w:rsidRPr="000E2802" w:rsidRDefault="000E2802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0E28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5(100.0)</w:t>
            </w:r>
          </w:p>
          <w:p w14:paraId="2F45E665" w14:textId="77777777" w:rsidR="000E2802" w:rsidRDefault="000E2802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280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(0.0)</w:t>
            </w:r>
          </w:p>
          <w:p w14:paraId="6AD6FDF1" w14:textId="77777777" w:rsidR="001D7ED1" w:rsidRPr="001D7ED1" w:rsidRDefault="001D7ED1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4833042" w14:textId="13B23D44" w:rsidR="001D7ED1" w:rsidRPr="001D7ED1" w:rsidRDefault="001D7ED1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E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65(99.0)</w:t>
            </w:r>
          </w:p>
          <w:p w14:paraId="1345759D" w14:textId="77777777" w:rsidR="001D7ED1" w:rsidRDefault="001D7ED1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ED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(1.0)</w:t>
            </w:r>
          </w:p>
          <w:p w14:paraId="0F6738E1" w14:textId="77777777" w:rsidR="001D7ED1" w:rsidRDefault="001D7ED1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6BD7E0A" w14:textId="4BB86A3F" w:rsidR="001D7ED1" w:rsidRDefault="001D7ED1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06(92.9)</w:t>
            </w:r>
          </w:p>
          <w:p w14:paraId="2D12AEB3" w14:textId="77777777" w:rsidR="001D7ED1" w:rsidRDefault="001D7ED1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(7.1)</w:t>
            </w:r>
          </w:p>
          <w:p w14:paraId="5AADC26D" w14:textId="77777777" w:rsidR="00FC4220" w:rsidRDefault="00FC4220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2813D8E" w14:textId="6B299669" w:rsidR="00FC4220" w:rsidRDefault="00FC4220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77(79.7)</w:t>
            </w:r>
          </w:p>
          <w:p w14:paraId="6A81A891" w14:textId="69D74321" w:rsidR="00FC4220" w:rsidRPr="001D7ED1" w:rsidRDefault="00FC4220" w:rsidP="000E2802">
            <w:pPr>
              <w:widowControl/>
              <w:ind w:leftChars="300" w:left="630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8(20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96E7" w14:textId="77777777" w:rsidR="00F1044B" w:rsidRDefault="000E2802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01</w:t>
            </w:r>
          </w:p>
          <w:p w14:paraId="7401B053" w14:textId="77777777" w:rsidR="001D7ED1" w:rsidRDefault="001D7ED1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ABEC657" w14:textId="77777777" w:rsidR="001D7ED1" w:rsidRDefault="001D7ED1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26777F3" w14:textId="6E34C7A5" w:rsidR="001D7ED1" w:rsidRDefault="001D7ED1" w:rsidP="00F1044B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17</w:t>
            </w:r>
          </w:p>
          <w:p w14:paraId="3CCA9F5B" w14:textId="77777777" w:rsidR="001D7ED1" w:rsidRDefault="001D7ED1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72337B0" w14:textId="77777777" w:rsidR="001D7ED1" w:rsidRDefault="001D7ED1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6346647" w14:textId="3C556D1B" w:rsidR="001D7ED1" w:rsidRDefault="001D7ED1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24</w:t>
            </w:r>
          </w:p>
          <w:p w14:paraId="63346DA0" w14:textId="77777777" w:rsidR="00FC4220" w:rsidRDefault="00FC4220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FF932AD" w14:textId="77777777" w:rsidR="00FC4220" w:rsidRDefault="00FC4220" w:rsidP="00F1044B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  <w:p w14:paraId="35EC56D0" w14:textId="153DEDBD" w:rsidR="001D7ED1" w:rsidRDefault="00FC4220" w:rsidP="001D7ED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36</w:t>
            </w:r>
          </w:p>
          <w:p w14:paraId="2FD7F978" w14:textId="77777777" w:rsidR="00FC4220" w:rsidRDefault="00FC4220" w:rsidP="001D7ED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15226A3" w14:textId="77777777" w:rsidR="00FC4220" w:rsidRDefault="00FC4220" w:rsidP="001D7ED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  <w:p w14:paraId="0B2CB64B" w14:textId="0EF45DB2" w:rsidR="001D7ED1" w:rsidRPr="00F1044B" w:rsidRDefault="00FC4220" w:rsidP="001D7ED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044B" w:rsidRPr="00F1044B" w14:paraId="3BE15DE5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2EE8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 col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2FEF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8(15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9966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3(15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B306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(14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C644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(14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1DC8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471E7D5D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E4AB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 col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6317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2(22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4391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1(24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0631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(13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4A96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(18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2C97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16C5A4E8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30D3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t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F8E8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37(62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7F46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3(60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739A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(72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A63F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7(66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ADC8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012FFE98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0431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 st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9036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3B3C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61EA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FDD1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EA0D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044B" w:rsidRPr="00F1044B" w14:paraId="2E6EE304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C917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&amp;T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2FDB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6(10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A1E2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3(13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61F0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(5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F599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(3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DE61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3E5ECA7B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D7A2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&amp;T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511F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1(89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E20F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4(86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4473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0(94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B1F0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7(96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2CF0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51AD9A7C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9B9C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A216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0DD7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E7DF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05BE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188D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044B" w:rsidRPr="00F1044B" w14:paraId="135C3EF2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68E8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484C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1(66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7868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2(67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FDBB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5(100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C182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4(5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5225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56E3733E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73CC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478E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6(33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E262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5(32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B49A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3A1C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1(47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068E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1A0153C0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F374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927E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AE3D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120F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9041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0068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044B" w:rsidRPr="00F1044B" w14:paraId="213EDECC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A88B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B462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7(8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1647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7(1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733D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(5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D603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E577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6A33A130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066A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BCDE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46(60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5881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2(60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2E1E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(90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2C42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6(51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C761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40A3DC2A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9D2E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D963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4(31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5F1D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8(28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C58F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(4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D9AF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4(45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0D81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4274B504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09FA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ineural invas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AA0B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22E5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55D4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670E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5109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044B" w:rsidRPr="00F1044B" w14:paraId="1928E9B6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1FEA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1618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5(39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787F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1(35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A1EA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(33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588F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9(53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5BE4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0BDCB464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A137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9A5D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2(60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C463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6(64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0BAB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(66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62C8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6(46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6D52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4A050825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0C63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operative 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0450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3C71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8A8D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1258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B2FB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044B" w:rsidRPr="00F1044B" w14:paraId="25AAF2BA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5FCA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94E2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7(36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8D67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4(32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6017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(40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2AA0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9(46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058E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098A26C9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90C1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0504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7(55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608B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1(58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7229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(55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7B8A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8(45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45A8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357DBF94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9E1A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FDF3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3(8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1716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(8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8F97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(4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8393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(8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71A6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7353057C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552D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vant chemoradiotherap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72F7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62D8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CEB6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F893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2526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</w:tr>
      <w:tr w:rsidR="00F1044B" w:rsidRPr="00F1044B" w14:paraId="446F86DE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485A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8A86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7(76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0ABF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3(75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39F3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6(75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DCB9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8(7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5695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2CEDE414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CC57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E957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0(23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903C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4(24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41A2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(24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DD28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(2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4AA8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56E5DDB2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8CF6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N Disse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8DF6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F2FB" w14:textId="77777777" w:rsidR="00F1044B" w:rsidRPr="00F1044B" w:rsidRDefault="00F1044B" w:rsidP="00F104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4E24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9570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EC23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1044B" w:rsidRPr="00F1044B" w14:paraId="354D4FF9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CD7B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BD07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1(9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8B1D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(7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9BA5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(17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E70E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(13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D3F6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0392FED9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C17F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0E43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80(89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F430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2(91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92BB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(82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D9BD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3(86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09C8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44B" w:rsidRPr="00F1044B" w14:paraId="289C1020" w14:textId="77777777" w:rsidTr="00F1044B">
        <w:trPr>
          <w:trHeight w:val="308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77F5C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AC90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(0.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1D65E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(1.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9CDFB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FD5C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(0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790D5" w14:textId="77777777" w:rsidR="00F1044B" w:rsidRPr="00F1044B" w:rsidRDefault="00F1044B" w:rsidP="00F104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04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35080129" w14:textId="77777777" w:rsidR="00F1044B" w:rsidRPr="00F1044B" w:rsidRDefault="00F1044B">
      <w:pPr>
        <w:rPr>
          <w:rFonts w:ascii="Times New Roman" w:hAnsi="Times New Roman" w:cs="Times New Roman"/>
          <w:sz w:val="24"/>
          <w:szCs w:val="24"/>
        </w:rPr>
      </w:pPr>
    </w:p>
    <w:sectPr w:rsidR="00F1044B" w:rsidRPr="00F1044B" w:rsidSect="0026419F">
      <w:pgSz w:w="15876" w:h="12247" w:orient="landscape" w:code="4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3A45C6" w14:textId="77777777" w:rsidR="00060E14" w:rsidRDefault="00060E14" w:rsidP="00F1044B">
      <w:pPr>
        <w:rPr>
          <w:rFonts w:hint="eastAsia"/>
        </w:rPr>
      </w:pPr>
      <w:r>
        <w:separator/>
      </w:r>
    </w:p>
  </w:endnote>
  <w:endnote w:type="continuationSeparator" w:id="0">
    <w:p w14:paraId="13A48568" w14:textId="77777777" w:rsidR="00060E14" w:rsidRDefault="00060E14" w:rsidP="00F104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88B126" w14:textId="77777777" w:rsidR="00060E14" w:rsidRDefault="00060E14" w:rsidP="00F1044B">
      <w:pPr>
        <w:rPr>
          <w:rFonts w:hint="eastAsia"/>
        </w:rPr>
      </w:pPr>
      <w:r>
        <w:separator/>
      </w:r>
    </w:p>
  </w:footnote>
  <w:footnote w:type="continuationSeparator" w:id="0">
    <w:p w14:paraId="7B8F0090" w14:textId="77777777" w:rsidR="00060E14" w:rsidRDefault="00060E14" w:rsidP="00F104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F07"/>
    <w:rsid w:val="00060E14"/>
    <w:rsid w:val="000E2802"/>
    <w:rsid w:val="00193314"/>
    <w:rsid w:val="001D7ED1"/>
    <w:rsid w:val="0026419F"/>
    <w:rsid w:val="00295420"/>
    <w:rsid w:val="00333F9F"/>
    <w:rsid w:val="00381F07"/>
    <w:rsid w:val="00563BEC"/>
    <w:rsid w:val="006232E5"/>
    <w:rsid w:val="006264C8"/>
    <w:rsid w:val="006E0028"/>
    <w:rsid w:val="007F693B"/>
    <w:rsid w:val="00871DEE"/>
    <w:rsid w:val="00951FD6"/>
    <w:rsid w:val="0099357A"/>
    <w:rsid w:val="00B1771E"/>
    <w:rsid w:val="00EA608B"/>
    <w:rsid w:val="00EB257C"/>
    <w:rsid w:val="00F1044B"/>
    <w:rsid w:val="00FC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17CAF"/>
  <w15:chartTrackingRefBased/>
  <w15:docId w15:val="{F753F1BA-BC45-4592-B832-637BEE6BE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4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04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0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04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4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Ting</dc:creator>
  <cp:keywords/>
  <dc:description/>
  <cp:lastModifiedBy>Ma Ting</cp:lastModifiedBy>
  <cp:revision>6</cp:revision>
  <dcterms:created xsi:type="dcterms:W3CDTF">2023-12-25T09:22:00Z</dcterms:created>
  <dcterms:modified xsi:type="dcterms:W3CDTF">2024-08-25T06:48:00Z</dcterms:modified>
</cp:coreProperties>
</file>